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FC5CF" w14:textId="77777777" w:rsidR="00E03D6B" w:rsidRPr="00310A6D" w:rsidRDefault="00E03D6B" w:rsidP="00E03D6B">
      <w:pPr>
        <w:rPr>
          <w:rFonts w:ascii="Times New Roman" w:hAnsi="Times New Roman" w:cs="Times New Roman"/>
          <w:sz w:val="24"/>
          <w:szCs w:val="24"/>
        </w:rPr>
      </w:pPr>
      <w:r w:rsidRPr="0089648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ary Table 1</w:t>
      </w:r>
      <w:r w:rsidRPr="00310A6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enotypes and allelic frequencies at drug transporter genes in the patients with and without </w:t>
      </w:r>
      <w:proofErr w:type="spellStart"/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steomalacia</w:t>
      </w:r>
      <w:proofErr w:type="spellEnd"/>
    </w:p>
    <w:tbl>
      <w:tblPr>
        <w:tblW w:w="8978" w:type="dxa"/>
        <w:tblLook w:val="04A0" w:firstRow="1" w:lastRow="0" w:firstColumn="1" w:lastColumn="0" w:noHBand="0" w:noVBand="1"/>
      </w:tblPr>
      <w:tblGrid>
        <w:gridCol w:w="3640"/>
        <w:gridCol w:w="1469"/>
        <w:gridCol w:w="1979"/>
        <w:gridCol w:w="1134"/>
        <w:gridCol w:w="756"/>
      </w:tblGrid>
      <w:tr w:rsidR="00E03D6B" w:rsidRPr="00310A6D" w14:paraId="2F964816" w14:textId="77777777" w:rsidTr="00F556E0">
        <w:trPr>
          <w:trHeight w:val="1067"/>
        </w:trPr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648C4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(protein), position, SNP identification, and genotype or allele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66B08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ients with </w:t>
            </w:r>
            <w:proofErr w:type="spellStart"/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malacia</w:t>
            </w:r>
            <w:proofErr w:type="spellEnd"/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=106)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8FD79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ients without </w:t>
            </w:r>
            <w:proofErr w:type="spellStart"/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malacia</w:t>
            </w:r>
            <w:proofErr w:type="spellEnd"/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=52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4E382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CE40B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336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03D6B" w:rsidRPr="00310A6D" w14:paraId="3EC9B58D" w14:textId="77777777" w:rsidTr="00F556E0">
        <w:trPr>
          <w:trHeight w:val="310"/>
        </w:trPr>
        <w:tc>
          <w:tcPr>
            <w:tcW w:w="3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83B0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BCB1 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D368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1178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185D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630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37D7F77F" w14:textId="77777777" w:rsidTr="00F556E0">
        <w:trPr>
          <w:trHeight w:val="310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6B52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.87230435T&gt;C, rs21885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0F6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17AE454B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E9541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0E1D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3C48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6377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CFA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6BE8C647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5041F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E3B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CB8A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3D2B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118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504E3F9C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B8841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7063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58B2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8FD1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0B1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0BDA77F9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B28F9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FC87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AB90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162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D31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</w:tr>
      <w:tr w:rsidR="00E03D6B" w:rsidRPr="00310A6D" w14:paraId="0E5359B3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931AB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35F6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F32E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FBA6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DF09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5889ECA9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4EC2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G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3D8D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1F5E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2DA2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2DE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6C55EFAB" w14:textId="77777777" w:rsidTr="00F556E0">
        <w:trPr>
          <w:trHeight w:val="310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8EA2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.89015857C&gt;T, rs22311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F2E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1CE6D8BC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86C35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BF51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7146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790F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EE6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669A8A34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56CAD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7148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B0CD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80B0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594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67237764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4E5C0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ED01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0E36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1E93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152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4B46BEBA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82074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1D5E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8285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012C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3F1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</w:tr>
      <w:tr w:rsidR="00E03D6B" w:rsidRPr="00310A6D" w14:paraId="106E9C4B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FC4F4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3A74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3F73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02FA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113B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02CE2AA7" w14:textId="77777777" w:rsidTr="00F556E0">
        <w:trPr>
          <w:trHeight w:val="310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E94E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.89052323G&gt;T (c.421G&gt;T), rs22311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445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767F0342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6FDF1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8E60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CDB4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60D7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393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443885B3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D01DA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CB9D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38A4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C0C8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396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3ED7C42B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DEBBC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95E9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FACA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ECFD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4BA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51DB6010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D8D8B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C0B3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7821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78EC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D53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</w:tr>
      <w:tr w:rsidR="00E03D6B" w:rsidRPr="00310A6D" w14:paraId="68E6F200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1268B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08F7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BBFE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F248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8BCF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76C194AC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EDDC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8A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E740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629D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06CF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C7E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39B1CCA2" w14:textId="77777777" w:rsidTr="00F556E0">
        <w:trPr>
          <w:trHeight w:val="310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18DA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.86890931T&gt;A, rs111404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4E8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7C9C224D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442E8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7B93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A35D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093C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4FB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05FEF2ED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CE9DF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4DA4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63CC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611C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F2A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4058D1F9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A2F4A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4DE6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5224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1109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D13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11EEFB50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C1BDE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5E86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12EE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02C9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F91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</w:tr>
      <w:tr w:rsidR="00E03D6B" w:rsidRPr="00310A6D" w14:paraId="5FB1864B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BE264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8C96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2E63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6CF4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9D37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171C37AF" w14:textId="77777777" w:rsidTr="00F556E0">
        <w:trPr>
          <w:trHeight w:val="310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9C8D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.86892287G&gt;A, rs48772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683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21B52927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0EF2B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4201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0A3B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4AF1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E85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3467715F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89030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0652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5F36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73C3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D6C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75CDE827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51975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E967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E271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FA15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283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1F40B8CA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01640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29FA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3434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9A9F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CC5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</w:tr>
      <w:tr w:rsidR="00E03D6B" w:rsidRPr="00310A6D" w14:paraId="23CC127D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DE40B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2387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DD99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263E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E94B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324DA54E" w14:textId="77777777" w:rsidTr="00F556E0">
        <w:trPr>
          <w:trHeight w:val="310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E0F5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.86892894A&gt;C, rs37504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475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03D6B" w:rsidRPr="00310A6D" w14:paraId="07EE96D6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B6CDD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C37B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27B1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8F4C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60F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3DA05B51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D4A1C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1011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4B9C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81E5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1D5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26242BCA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C06CB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C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D87D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0303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57BA2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444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2E86F505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0AF9C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DDB9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E53F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7632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7D4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</w:tr>
      <w:tr w:rsidR="00E03D6B" w:rsidRPr="00310A6D" w14:paraId="0C1D4BBA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28DB2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2A71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C073B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234DC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6C9F0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AEEC7EE" w14:textId="77777777" w:rsidR="00E03D6B" w:rsidRPr="00310A6D" w:rsidRDefault="00E03D6B" w:rsidP="00E03D6B">
      <w:pPr>
        <w:rPr>
          <w:rFonts w:ascii="Times New Roman" w:hAnsi="Times New Roman" w:cs="Times New Roman"/>
          <w:sz w:val="24"/>
          <w:szCs w:val="24"/>
        </w:rPr>
      </w:pPr>
      <w:r w:rsidRPr="0089648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Pr="00310A6D"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W w:w="8826" w:type="dxa"/>
        <w:tblLook w:val="04A0" w:firstRow="1" w:lastRow="0" w:firstColumn="1" w:lastColumn="0" w:noHBand="0" w:noVBand="1"/>
      </w:tblPr>
      <w:tblGrid>
        <w:gridCol w:w="3640"/>
        <w:gridCol w:w="1605"/>
        <w:gridCol w:w="1985"/>
        <w:gridCol w:w="756"/>
        <w:gridCol w:w="840"/>
      </w:tblGrid>
      <w:tr w:rsidR="00E03D6B" w:rsidRPr="00310A6D" w14:paraId="6019F690" w14:textId="77777777" w:rsidTr="00F556E0">
        <w:trPr>
          <w:trHeight w:val="940"/>
        </w:trPr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78D97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(protein), position, SNP identification, and genotype or allele</w:t>
            </w: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3C7D0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ients with </w:t>
            </w:r>
            <w:proofErr w:type="spellStart"/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malacia</w:t>
            </w:r>
            <w:proofErr w:type="spellEnd"/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=106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966A7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ients without </w:t>
            </w:r>
            <w:proofErr w:type="spellStart"/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malacia</w:t>
            </w:r>
            <w:proofErr w:type="spellEnd"/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=52)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7F0BA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EFF1B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336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03D6B" w:rsidRPr="00310A6D" w14:paraId="340D305B" w14:textId="77777777" w:rsidTr="00F556E0">
        <w:trPr>
          <w:trHeight w:val="310"/>
        </w:trPr>
        <w:tc>
          <w:tcPr>
            <w:tcW w:w="7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4EBC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.86893071T&gt;C, rs78580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CF4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255E2FD7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4E5ED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5B14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DE3B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5491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6D0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4F41C490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E13B6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7075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1160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6F5B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576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41B8715B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EA05B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A86F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7BB1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2597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30A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4F706222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18A59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54D7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91BC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C7E6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59A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</w:tr>
      <w:tr w:rsidR="00E03D6B" w:rsidRPr="00310A6D" w14:paraId="023B6E39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19ABB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9AC6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70B2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307E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AF4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6B2C8305" w14:textId="77777777" w:rsidTr="00F556E0">
        <w:trPr>
          <w:trHeight w:val="310"/>
        </w:trPr>
        <w:tc>
          <w:tcPr>
            <w:tcW w:w="7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026F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.86895853T&gt;C, rs108681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D78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2D2F885B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B4D21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ABDA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9D71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DE5D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A04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37B1E133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EC641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8721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EE62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1412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A28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6DBF6FD4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94389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0A8B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5A5C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4FA8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4BA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32D1095B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210B9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87B0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46BA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28A7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8B7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</w:tr>
      <w:tr w:rsidR="00E03D6B" w:rsidRPr="00310A6D" w14:paraId="49515C52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0B995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C549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5AE9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7EE9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8C38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192D2284" w14:textId="77777777" w:rsidTr="00F556E0">
        <w:trPr>
          <w:trHeight w:val="310"/>
        </w:trPr>
        <w:tc>
          <w:tcPr>
            <w:tcW w:w="7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F869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.86909082A&gt;G, rs108681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14C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22ECF3A0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1E935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C8C7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6898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6CC0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BCB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2E217B51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AF75F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0E4D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799D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4C9F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80F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1D23C8D3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4A85E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C051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C7FF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56E6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8F0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0B2A0EF7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C12DC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C2AF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9CDB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554A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A68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</w:tr>
      <w:tr w:rsidR="00E03D6B" w:rsidRPr="00310A6D" w14:paraId="2FEFA353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CDA9E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BC4C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8D6E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9B9E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EC10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5902B6CD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97E1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34A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646F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389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CF8A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00A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0652320E" w14:textId="77777777" w:rsidTr="00F556E0">
        <w:trPr>
          <w:trHeight w:val="310"/>
        </w:trPr>
        <w:tc>
          <w:tcPr>
            <w:tcW w:w="7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BBB0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.176817143G&gt;T, rs3812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CC3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55FC83D3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6FA29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7BDC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84EB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962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EBF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1D67EB35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A23DF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F034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D3F1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9303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7AE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4C383073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7211A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DBBE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EAED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635B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600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6B12988F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79235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0BA5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9998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4E9C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4CA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</w:tr>
      <w:tr w:rsidR="00E03D6B" w:rsidRPr="00310A6D" w14:paraId="5CF2C32B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38EC6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9204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79E7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79CF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E7A9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3E9E6E24" w14:textId="77777777" w:rsidTr="00F556E0">
        <w:trPr>
          <w:trHeight w:val="310"/>
        </w:trPr>
        <w:tc>
          <w:tcPr>
            <w:tcW w:w="7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640E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.176817583A&gt;T, rs557857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55E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342DEEDD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43D62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3BE6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D560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A431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205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4BA80C2A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15E8A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4AE3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B9AB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C380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1A1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7938CC23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7891E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3FFE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DA0C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ECEC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C79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66013790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C4438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1C23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5198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0ACE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EC9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</w:tr>
      <w:tr w:rsidR="00E03D6B" w:rsidRPr="00310A6D" w14:paraId="1DF531B5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D74B0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27AE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29AA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4009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7675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3D202220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0ABD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O4A1</w:t>
            </w: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D550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5074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4042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420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7029DE15" w14:textId="77777777" w:rsidTr="00F556E0">
        <w:trPr>
          <w:trHeight w:val="310"/>
        </w:trPr>
        <w:tc>
          <w:tcPr>
            <w:tcW w:w="7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9F60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.61288038G&gt;A (c.232G&gt;A), rs10470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1A3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16153E43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9B761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CBF8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BABB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6EB5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1F0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392B4E21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23C19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867E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77E3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291C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1C5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7EC69BE0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127BF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EA97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84DB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944C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AEE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46BC0534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E23A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19CA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41E8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48CD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05E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</w:tr>
      <w:tr w:rsidR="00E03D6B" w:rsidRPr="00310A6D" w14:paraId="50E64764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066E5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8323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B255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4981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C167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0C4AD313" w14:textId="77777777" w:rsidTr="00F556E0">
        <w:trPr>
          <w:trHeight w:val="310"/>
        </w:trPr>
        <w:tc>
          <w:tcPr>
            <w:tcW w:w="7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DB82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.61288355G&gt;T (c.549G&gt;T), rs31957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389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6033FC66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027B1" w14:textId="77777777" w:rsidR="00E03D6B" w:rsidRPr="00310A6D" w:rsidRDefault="00E03D6B" w:rsidP="00F556E0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G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F761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1FA1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9424D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0A5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4566C4A0" w14:textId="77777777" w:rsidR="00E03D6B" w:rsidRPr="00310A6D" w:rsidRDefault="00E03D6B" w:rsidP="00E03D6B">
      <w:pPr>
        <w:rPr>
          <w:rFonts w:ascii="Times New Roman" w:hAnsi="Times New Roman" w:cs="Times New Roman"/>
          <w:sz w:val="24"/>
          <w:szCs w:val="24"/>
        </w:rPr>
      </w:pPr>
      <w:r w:rsidRPr="0089648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Pr="00310A6D"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3640"/>
        <w:gridCol w:w="1680"/>
        <w:gridCol w:w="1640"/>
        <w:gridCol w:w="920"/>
        <w:gridCol w:w="840"/>
      </w:tblGrid>
      <w:tr w:rsidR="00E03D6B" w:rsidRPr="00310A6D" w14:paraId="7A1115AD" w14:textId="77777777" w:rsidTr="00F556E0">
        <w:trPr>
          <w:trHeight w:val="940"/>
        </w:trPr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920A5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(protein), position, SNP identification, and genotype or allele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A45C4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ients with </w:t>
            </w:r>
            <w:proofErr w:type="spellStart"/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malacia</w:t>
            </w:r>
            <w:proofErr w:type="spellEnd"/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=106</w:t>
            </w: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74654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ients without </w:t>
            </w:r>
            <w:proofErr w:type="spellStart"/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malacia</w:t>
            </w:r>
            <w:proofErr w:type="spellEnd"/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=52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5F61E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3C1C2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336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03D6B" w:rsidRPr="00310A6D" w14:paraId="7ACCBF99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9844F" w14:textId="77777777" w:rsidR="00E03D6B" w:rsidRPr="00310A6D" w:rsidRDefault="00E03D6B" w:rsidP="00F556E0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5B6D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3745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26C6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1DA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1AD03EC9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F3D4E" w14:textId="77777777" w:rsidR="00E03D6B" w:rsidRPr="00310A6D" w:rsidRDefault="00E03D6B" w:rsidP="00F556E0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FA26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5B3F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6CCB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B60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D6B" w:rsidRPr="00310A6D" w14:paraId="3CA19DEB" w14:textId="77777777" w:rsidTr="00F556E0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5569F" w14:textId="77777777" w:rsidR="00E03D6B" w:rsidRPr="00310A6D" w:rsidRDefault="00E03D6B" w:rsidP="00F556E0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8F50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D745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A4590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79F2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</w:tr>
      <w:tr w:rsidR="00E03D6B" w:rsidRPr="00310A6D" w14:paraId="2AF4E9C7" w14:textId="77777777" w:rsidTr="00F556E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418CA" w14:textId="77777777" w:rsidR="00E03D6B" w:rsidRPr="00310A6D" w:rsidRDefault="00E03D6B" w:rsidP="00F556E0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7BDB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7235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83FAC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972C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0B93496" w14:textId="77777777" w:rsidR="00E03D6B" w:rsidRPr="00310A6D" w:rsidRDefault="00E03D6B" w:rsidP="00E03D6B">
      <w:pPr>
        <w:rPr>
          <w:rFonts w:ascii="Times New Roman" w:eastAsiaTheme="minorHAnsi" w:hAnsi="Times New Roman" w:cs="Times New Roman"/>
          <w:sz w:val="24"/>
          <w:szCs w:val="24"/>
        </w:rPr>
      </w:pPr>
      <w:r w:rsidRPr="00310A6D">
        <w:rPr>
          <w:rFonts w:ascii="Times New Roman" w:eastAsiaTheme="minorHAnsi" w:hAnsi="Times New Roman" w:cs="Times New Roman"/>
          <w:sz w:val="24"/>
          <w:szCs w:val="24"/>
        </w:rPr>
        <w:t xml:space="preserve">The data are no. of patients for genotypes and no. of alleles for alleles. Statistically significant </w:t>
      </w:r>
      <w:proofErr w:type="spellStart"/>
      <w:r w:rsidRPr="00310A6D">
        <w:rPr>
          <w:rFonts w:ascii="Times New Roman" w:eastAsiaTheme="minorHAnsi" w:hAnsi="Times New Roman" w:cs="Times New Roman"/>
          <w:sz w:val="24"/>
          <w:szCs w:val="24"/>
        </w:rPr>
        <w:t>pvalues</w:t>
      </w:r>
      <w:proofErr w:type="spellEnd"/>
      <w:r w:rsidRPr="00310A6D">
        <w:rPr>
          <w:rFonts w:ascii="Times New Roman" w:eastAsiaTheme="minorHAnsi" w:hAnsi="Times New Roman" w:cs="Times New Roman"/>
          <w:sz w:val="24"/>
          <w:szCs w:val="24"/>
        </w:rPr>
        <w:t xml:space="preserve"> (p&lt;0.05) are shown in boldface.</w:t>
      </w:r>
    </w:p>
    <w:p w14:paraId="2C23284C" w14:textId="77777777" w:rsidR="00E03D6B" w:rsidRPr="00310A6D" w:rsidRDefault="00E03D6B" w:rsidP="00E03D6B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a</w:t>
      </w:r>
      <w:r w:rsidRPr="00310A6D">
        <w:rPr>
          <w:rFonts w:ascii="Times New Roman" w:eastAsiaTheme="minorHAnsi" w:hAnsi="Times New Roman" w:cs="Times New Roman"/>
          <w:i/>
          <w:iCs/>
          <w:sz w:val="24"/>
          <w:szCs w:val="24"/>
        </w:rPr>
        <w:t>p</w:t>
      </w:r>
      <w:r w:rsidRPr="00310A6D">
        <w:rPr>
          <w:rFonts w:ascii="Times New Roman" w:eastAsiaTheme="minorHAnsi" w:hAnsi="Times New Roman" w:cs="Times New Roman"/>
          <w:sz w:val="24"/>
          <w:szCs w:val="24"/>
        </w:rPr>
        <w:t xml:space="preserve"> adjusted by </w:t>
      </w:r>
      <w:proofErr w:type="spellStart"/>
      <w:r w:rsidRPr="00310A6D">
        <w:rPr>
          <w:rFonts w:ascii="Times New Roman" w:eastAsiaTheme="minorHAnsi" w:hAnsi="Times New Roman" w:cs="Times New Roman"/>
          <w:sz w:val="24"/>
          <w:szCs w:val="24"/>
        </w:rPr>
        <w:t>Benjamini</w:t>
      </w:r>
      <w:proofErr w:type="spellEnd"/>
      <w:r w:rsidRPr="00310A6D">
        <w:rPr>
          <w:rFonts w:ascii="Times New Roman" w:eastAsiaTheme="minorHAnsi" w:hAnsi="Times New Roman" w:cs="Times New Roman"/>
          <w:sz w:val="24"/>
          <w:szCs w:val="24"/>
        </w:rPr>
        <w:t>-Hochberg method.</w:t>
      </w:r>
    </w:p>
    <w:p w14:paraId="50585207" w14:textId="77777777" w:rsidR="009E4DAE" w:rsidRPr="00E03D6B" w:rsidRDefault="009E4DAE"/>
    <w:p w14:paraId="2F47F853" w14:textId="78B845BD" w:rsidR="00E03D6B" w:rsidRPr="00E03D6B" w:rsidRDefault="00E03D6B" w:rsidP="00E03D6B">
      <w:pPr>
        <w:sectPr w:rsidR="00E03D6B" w:rsidRPr="00E03D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88771D" w14:textId="77777777" w:rsidR="00E03D6B" w:rsidRPr="00310A6D" w:rsidRDefault="00E03D6B" w:rsidP="00E03D6B">
      <w:pPr>
        <w:rPr>
          <w:rFonts w:ascii="Times New Roman" w:hAnsi="Times New Roman" w:cs="Times New Roman"/>
          <w:sz w:val="24"/>
          <w:szCs w:val="24"/>
        </w:rPr>
      </w:pPr>
      <w:r w:rsidRPr="002B633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Supplementary Table 2</w:t>
      </w:r>
      <w:r w:rsidRPr="00310A6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Predictors of the risk of </w:t>
      </w:r>
      <w:proofErr w:type="spellStart"/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steomalacia</w:t>
      </w:r>
      <w:proofErr w:type="spellEnd"/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 hepatitis B virus infected patients treated with adefovir </w:t>
      </w:r>
      <w:proofErr w:type="spellStart"/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ipivoxil</w:t>
      </w:r>
      <w:proofErr w:type="spellEnd"/>
    </w:p>
    <w:tbl>
      <w:tblPr>
        <w:tblW w:w="8931" w:type="dxa"/>
        <w:tblLook w:val="04A0" w:firstRow="1" w:lastRow="0" w:firstColumn="1" w:lastColumn="0" w:noHBand="0" w:noVBand="1"/>
      </w:tblPr>
      <w:tblGrid>
        <w:gridCol w:w="3969"/>
        <w:gridCol w:w="993"/>
        <w:gridCol w:w="1701"/>
        <w:gridCol w:w="1134"/>
        <w:gridCol w:w="1134"/>
      </w:tblGrid>
      <w:tr w:rsidR="00E03D6B" w:rsidRPr="00310A6D" w14:paraId="4B7E9F65" w14:textId="77777777" w:rsidTr="00F556E0">
        <w:trPr>
          <w:trHeight w:val="37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4E735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ACC33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C9648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216EB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A0879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336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03D6B" w:rsidRPr="00310A6D" w14:paraId="7C5C957F" w14:textId="77777777" w:rsidTr="00F556E0">
        <w:trPr>
          <w:trHeight w:val="310"/>
        </w:trPr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B5C2F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sex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05D02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23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0E5DA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-4.04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2AA2A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8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EF79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E03D6B" w:rsidRPr="00310A6D" w14:paraId="5EBB1C66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E013D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per yea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65C56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52869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-1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01181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69CD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E03D6B" w:rsidRPr="00310A6D" w14:paraId="32DB2AC7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3D557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ration of chronic hepatitis B (year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056D7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45F60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3-1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FD3FE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9E32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E03D6B" w:rsidRPr="00310A6D" w14:paraId="1CA7F460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4DA3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ration of adefovir treatment (year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33C26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B698A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2-1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0B1C5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A9E4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E03D6B" w:rsidRPr="00310A6D" w14:paraId="4A47F89A" w14:textId="77777777" w:rsidTr="00F556E0">
        <w:trPr>
          <w:trHeight w:val="3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6B8D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tic </w:t>
            </w:r>
            <w:proofErr w:type="spellStart"/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morphisms</w:t>
            </w: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E62F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709E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2AB0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8A89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03D6B" w:rsidRPr="00310A6D" w14:paraId="7F2F0EF6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906A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2402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3736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E22F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FFF3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03D6B" w:rsidRPr="00310A6D" w14:paraId="68EFAB93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DEAB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2188524 C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2C90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7A54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-0.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C7F6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0F18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5E801B05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6222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B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A419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3E40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F98A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08D7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03D6B" w:rsidRPr="00310A6D" w14:paraId="1E3A0CC8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9744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496550 C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E69A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F8562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-2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D12B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4EC4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9 </w:t>
            </w:r>
          </w:p>
        </w:tc>
      </w:tr>
      <w:tr w:rsidR="00E03D6B" w:rsidRPr="00310A6D" w14:paraId="01D27C55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9211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495714 T </w:t>
            </w:r>
            <w:proofErr w:type="spellStart"/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le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706F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E2C72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6-2.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F47C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1C65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5 </w:t>
            </w:r>
          </w:p>
        </w:tc>
      </w:tr>
      <w:tr w:rsidR="00E03D6B" w:rsidRPr="00310A6D" w14:paraId="32EE84CE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8670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4459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E937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CC1E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7719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03D6B" w:rsidRPr="00310A6D" w14:paraId="128F7263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9947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2231164 T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1C44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43F0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4-0.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2917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426C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0 </w:t>
            </w:r>
          </w:p>
        </w:tc>
      </w:tr>
      <w:tr w:rsidR="00E03D6B" w:rsidRPr="00310A6D" w14:paraId="0D8555C0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4034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2231142 T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D8C7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1648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7-3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A5F9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07E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44C7C88D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768C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4A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ADBA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9753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2161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583A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03D6B" w:rsidRPr="00310A6D" w14:paraId="50C5AB48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595E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34555885 T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3853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B97A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7-6.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6C73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5CDD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0 </w:t>
            </w:r>
          </w:p>
        </w:tc>
      </w:tr>
      <w:tr w:rsidR="00E03D6B" w:rsidRPr="00310A6D" w14:paraId="42E66C91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8D9A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57024323 T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19B4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DD51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5-6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3DFD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E2B7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5 </w:t>
            </w:r>
          </w:p>
        </w:tc>
      </w:tr>
      <w:tr w:rsidR="00E03D6B" w:rsidRPr="00310A6D" w14:paraId="6916D27B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FC59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2292220 T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B7C8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4547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4-0.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9B09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7D29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0 </w:t>
            </w:r>
          </w:p>
        </w:tc>
      </w:tr>
      <w:tr w:rsidR="00E03D6B" w:rsidRPr="00310A6D" w14:paraId="6E411120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59A8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17125880 T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6828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9C86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7-6.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94DE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EDC9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0 </w:t>
            </w:r>
          </w:p>
        </w:tc>
      </w:tr>
      <w:tr w:rsidR="00E03D6B" w:rsidRPr="00310A6D" w14:paraId="378F7F3D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AE00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9A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1397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7858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A04A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048A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03D6B" w:rsidRPr="00310A6D" w14:paraId="1F3EA4E2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121E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3777233 T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E4D2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16C8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7-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EA30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1582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9 </w:t>
            </w:r>
          </w:p>
        </w:tc>
      </w:tr>
      <w:tr w:rsidR="00E03D6B" w:rsidRPr="00310A6D" w14:paraId="54BA73C5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8431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LC14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2FD7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34B0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1076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4FFE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03D6B" w:rsidRPr="00310A6D" w14:paraId="52D2FCAF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83C8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1484873 G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62F4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1824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3-5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FA77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7AF7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9 </w:t>
            </w:r>
          </w:p>
        </w:tc>
      </w:tr>
      <w:tr w:rsidR="00E03D6B" w:rsidRPr="00310A6D" w14:paraId="1CDF096A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4B5F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LC15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5B04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77A3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78CB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DCC9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03D6B" w:rsidRPr="00310A6D" w14:paraId="0F938C1B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D65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3215370 T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38F3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AE38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5-3.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6F5F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6518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0 </w:t>
            </w:r>
          </w:p>
        </w:tc>
      </w:tr>
      <w:tr w:rsidR="00E03D6B" w:rsidRPr="00310A6D" w14:paraId="08123C1B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2A14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9812515 A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206D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D757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5-3.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F5C4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2C1D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0 </w:t>
            </w:r>
          </w:p>
        </w:tc>
      </w:tr>
      <w:tr w:rsidR="00E03D6B" w:rsidRPr="00310A6D" w14:paraId="7C22F32C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88EB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2293616 A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87B3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CD52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-3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A656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1F72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0C1AB23E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7C9A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2293615 G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10B3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882F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-3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42D5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C621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71BC3840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4B15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3817601 T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5298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6294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-3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A8CD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909D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40DB0DB3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6EEB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3215371 T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0482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DEFE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3-3.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9D0B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95EE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4 </w:t>
            </w:r>
          </w:p>
        </w:tc>
      </w:tr>
      <w:tr w:rsidR="00E03D6B" w:rsidRPr="00310A6D" w14:paraId="7A3D76F3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96BF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2293611 C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E9CD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3EF5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6-6.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1095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0EFD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5 </w:t>
            </w:r>
          </w:p>
        </w:tc>
      </w:tr>
      <w:tr w:rsidR="00E03D6B" w:rsidRPr="00310A6D" w14:paraId="00586974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935E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2257109 T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5888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28F6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-3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5759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DA4C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3CFC7762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228D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2257115 A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64FB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D3F3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-3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F77C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3C43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3822F946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CC3E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2257212 T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4D5A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4515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-3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2286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4425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46539176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1C63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2257214 C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D6F3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05EE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-3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5C08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7B12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3D277088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03E8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1143670 G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C632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5281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-3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FA81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F400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6F1EB0F2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4E92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3762819 A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1252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C2F6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-3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3462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727C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4FE7FB3D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72D1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1143671 T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900C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09C9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-3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A70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B3FB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2A187C28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E300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1143672 A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4257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F6D8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-3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8A4C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6925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4AD9EEFD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FC3A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1920310 T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BAB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6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73C3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9-2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F00D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0550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5 </w:t>
            </w:r>
          </w:p>
        </w:tc>
      </w:tr>
      <w:tr w:rsidR="00E03D6B" w:rsidRPr="00310A6D" w14:paraId="6905429D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241C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LC28A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1DE9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4E6E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BE20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BB90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03D6B" w:rsidRPr="00310A6D" w14:paraId="4B28C5AD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9669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11140489 A alle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080D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7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9CCDB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2-6.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BE1A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DBD0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</w:tbl>
    <w:p w14:paraId="7634507E" w14:textId="77777777" w:rsidR="00E03D6B" w:rsidRPr="00310A6D" w:rsidRDefault="00E03D6B" w:rsidP="00E03D6B">
      <w:pPr>
        <w:rPr>
          <w:rFonts w:ascii="Times New Roman" w:hAnsi="Times New Roman" w:cs="Times New Roman"/>
          <w:sz w:val="24"/>
          <w:szCs w:val="24"/>
        </w:rPr>
      </w:pPr>
      <w:r w:rsidRPr="002B633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310A6D"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969"/>
        <w:gridCol w:w="993"/>
        <w:gridCol w:w="1701"/>
        <w:gridCol w:w="1134"/>
        <w:gridCol w:w="1134"/>
      </w:tblGrid>
      <w:tr w:rsidR="00E03D6B" w:rsidRPr="00310A6D" w14:paraId="72183857" w14:textId="77777777" w:rsidTr="00F556E0">
        <w:trPr>
          <w:trHeight w:val="31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000D90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B92A0B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32C1E5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E93C5B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615EC5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336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03D6B" w:rsidRPr="00310A6D" w14:paraId="7DBA1494" w14:textId="77777777" w:rsidTr="00F556E0">
        <w:trPr>
          <w:trHeight w:val="310"/>
        </w:trPr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65C0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4877272 A allel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5BDF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78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6118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2-6.97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C90D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C4AB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116E0E98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47F6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3750406 C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91C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FEAC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2-6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E1D8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F59A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40A881FF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28AE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7858075 C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8784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BB90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2-6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6FF7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3469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3227F16E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FFDB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10868135 C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5F6E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ED5F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0-5.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22B2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D941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2AFB615C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5DB1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7853758 A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2917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35E1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5-5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D8CD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20BCC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6 </w:t>
            </w:r>
          </w:p>
        </w:tc>
      </w:tr>
      <w:tr w:rsidR="00E03D6B" w:rsidRPr="00310A6D" w14:paraId="4F27B613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2CE8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10868137 G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8FAA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5106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5-5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2B4DB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0F80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41E8B094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0E43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LC34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0391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A43A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13409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5E7C0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03D6B" w:rsidRPr="00310A6D" w14:paraId="36F0AD5C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AF31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5030873 C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D4EB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29321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5-3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35D7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56E2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5 </w:t>
            </w:r>
          </w:p>
        </w:tc>
      </w:tr>
      <w:tr w:rsidR="00E03D6B" w:rsidRPr="00310A6D" w14:paraId="1D802B31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7634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3812035 T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9B31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7D6E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5-3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BAD6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7908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0 </w:t>
            </w:r>
          </w:p>
        </w:tc>
      </w:tr>
      <w:tr w:rsidR="00E03D6B" w:rsidRPr="00310A6D" w14:paraId="2C548B63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5A75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55785724 T all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21C8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C87E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5-3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5CF1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6144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0 </w:t>
            </w:r>
          </w:p>
        </w:tc>
      </w:tr>
      <w:tr w:rsidR="00E03D6B" w:rsidRPr="00310A6D" w14:paraId="77E8213C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4132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10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O4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FB63A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EC0F6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D7ACD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CF7B8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03D6B" w:rsidRPr="00310A6D" w14:paraId="3AAF8B0E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0015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1047099 A allel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155AE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13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0C894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7-0.8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BC3D5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4BC0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</w:tr>
      <w:tr w:rsidR="00E03D6B" w:rsidRPr="00310A6D" w14:paraId="208B3DA2" w14:textId="77777777" w:rsidTr="00F556E0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65872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s3195701 T alle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C0EBF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3E564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2-0.9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0D807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C7683" w14:textId="77777777" w:rsidR="00E03D6B" w:rsidRPr="00310A6D" w:rsidRDefault="00E03D6B" w:rsidP="00F556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A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4 </w:t>
            </w:r>
          </w:p>
        </w:tc>
      </w:tr>
    </w:tbl>
    <w:p w14:paraId="18C8329E" w14:textId="77777777" w:rsidR="00E03D6B" w:rsidRPr="00310A6D" w:rsidRDefault="00E03D6B" w:rsidP="00E03D6B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tatistically significant </w:t>
      </w:r>
      <w:proofErr w:type="spellStart"/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values</w:t>
      </w:r>
      <w:proofErr w:type="spellEnd"/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</w:t>
      </w:r>
      <w:r w:rsidRPr="00310A6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&lt;0.05) are shown in boldface.</w:t>
      </w:r>
    </w:p>
    <w:p w14:paraId="534A84CE" w14:textId="77777777" w:rsidR="00E03D6B" w:rsidRPr="00310A6D" w:rsidRDefault="00E03D6B" w:rsidP="00E03D6B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A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ot available; O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dds ratio; 95%CI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95% confidence interval. </w:t>
      </w:r>
    </w:p>
    <w:p w14:paraId="6CD5AF85" w14:textId="77777777" w:rsidR="00E03D6B" w:rsidRPr="00310A6D" w:rsidRDefault="00E03D6B" w:rsidP="00E03D6B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Pr="00310A6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djusted by </w:t>
      </w:r>
      <w:proofErr w:type="spellStart"/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enjamini</w:t>
      </w:r>
      <w:proofErr w:type="spellEnd"/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Hochberg method.</w:t>
      </w:r>
    </w:p>
    <w:p w14:paraId="55B683B6" w14:textId="5CBB759B" w:rsidR="0059040B" w:rsidRPr="009E4DAE" w:rsidRDefault="00E03D6B" w:rsidP="00E03D6B">
      <w:r w:rsidRPr="00310A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nly the statistically significant alleles are listed here.</w:t>
      </w:r>
    </w:p>
    <w:sectPr w:rsidR="0059040B" w:rsidRPr="009E4DAE" w:rsidSect="00E03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8DA"/>
    <w:rsid w:val="0059040B"/>
    <w:rsid w:val="009E4DAE"/>
    <w:rsid w:val="00E03D6B"/>
    <w:rsid w:val="00E7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D9C344-78B7-47CF-AD0B-2FF7D7240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D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98</Words>
  <Characters>4550</Characters>
  <Application>Microsoft Office Word</Application>
  <DocSecurity>0</DocSecurity>
  <Lines>37</Lines>
  <Paragraphs>10</Paragraphs>
  <ScaleCrop>false</ScaleCrop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骄 赵</dc:creator>
  <cp:keywords/>
  <dc:description/>
  <cp:lastModifiedBy>骄 赵</cp:lastModifiedBy>
  <cp:revision>3</cp:revision>
  <dcterms:created xsi:type="dcterms:W3CDTF">2020-11-06T11:59:00Z</dcterms:created>
  <dcterms:modified xsi:type="dcterms:W3CDTF">2020-11-17T16:44:00Z</dcterms:modified>
</cp:coreProperties>
</file>